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1771"/>
        <w:gridCol w:w="1772"/>
        <w:gridCol w:w="1785"/>
        <w:gridCol w:w="1772"/>
      </w:tblGrid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napToGrid w:val="false"/>
              <w:spacing w:lineRule="auto" w:line="480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  <w:t>100 Cases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  <w:t>200 Cases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  <w:t>500 Cases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  <w:t>1000 Cases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T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.54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0.001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9.29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0.013)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7.47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0.146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73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380)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NP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.37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0.001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9.01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0.011)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6.99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0.135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10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363)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M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 w:before="2" w:after="2"/>
              <w:jc w:val="center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  <w:t>1.171</w:t>
            </w:r>
          </w:p>
          <w:p>
            <w:pPr>
              <w:pStyle w:val="BodyText2"/>
              <w:spacing w:lineRule="auto" w:line="480" w:before="2" w:after="2"/>
              <w:jc w:val="center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  <w:t>(0.000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 w:before="2" w:after="2"/>
              <w:jc w:val="center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  <w:t>1.390</w:t>
            </w:r>
          </w:p>
          <w:p>
            <w:pPr>
              <w:pStyle w:val="BodyText2"/>
              <w:spacing w:lineRule="auto" w:line="480" w:before="2" w:after="2"/>
              <w:jc w:val="center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  <w:t>(0.000)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odyText2"/>
              <w:spacing w:lineRule="auto" w:line="480" w:before="2" w:after="2"/>
              <w:jc w:val="center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  <w:t>2.032</w:t>
            </w:r>
          </w:p>
          <w:p>
            <w:pPr>
              <w:pStyle w:val="BodyText2"/>
              <w:spacing w:lineRule="auto" w:line="480" w:before="2" w:after="2"/>
              <w:jc w:val="center"/>
              <w:rPr>
                <w:b w:val="false"/>
                <w:b w:val="false"/>
                <w:szCs w:val="24"/>
              </w:rPr>
            </w:pPr>
            <w:r>
              <w:rPr>
                <w:b w:val="false"/>
                <w:szCs w:val="24"/>
              </w:rPr>
              <w:t>(0.0001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14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008)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M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6.54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0.001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0.40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0.007)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9.02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0.116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.23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356)</w:t>
            </w:r>
          </w:p>
        </w:tc>
      </w:tr>
      <w:tr>
        <w:trPr/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X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5.57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0.001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9.42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0.014)</w:t>
            </w:r>
          </w:p>
        </w:tc>
        <w:tc>
          <w:tcPr>
            <w:tcW w:w="1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18.01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</w:rPr>
            </w:pPr>
            <w:r>
              <w:rPr>
                <w:sz w:val="24"/>
              </w:rPr>
              <w:t>(0.160)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08</w:t>
            </w:r>
          </w:p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0.413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2Char">
    <w:name w:val="Body Text 2 Char"/>
    <w:basedOn w:val="DefaultParagraphFont"/>
    <w:qFormat/>
    <w:rPr>
      <w:rFonts w:ascii="Times New Roman" w:hAnsi="Times New Roman" w:eastAsia="Times New Roman" w:cs="Times New Roman"/>
      <w:b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/>
    <w:rPr>
      <w:b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13:56:00Z</dcterms:created>
  <dc:creator>Bogdan Pasaniuc</dc:creator>
  <dc:description/>
  <cp:keywords/>
  <dc:language>en-US</dc:language>
  <cp:lastModifiedBy>Bogdan Pasaniuc</cp:lastModifiedBy>
  <dcterms:modified xsi:type="dcterms:W3CDTF">2011-01-13T13:56:00Z</dcterms:modified>
  <cp:revision>1</cp:revision>
  <dc:subject/>
  <dc:title/>
</cp:coreProperties>
</file>